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FCFF0" w14:textId="77777777" w:rsidR="00531AE0" w:rsidRPr="00531AE0" w:rsidRDefault="00531AE0" w:rsidP="00531AE0">
      <w:pPr>
        <w:rPr>
          <w:rFonts w:ascii="Times New Roman" w:hAnsi="Times New Roman" w:cs="Times New Roman"/>
          <w:b/>
          <w:sz w:val="24"/>
          <w:szCs w:val="24"/>
        </w:rPr>
      </w:pPr>
      <w:r w:rsidRPr="00531AE0">
        <w:rPr>
          <w:rFonts w:ascii="Times New Roman" w:hAnsi="Times New Roman" w:cs="Times New Roman"/>
          <w:b/>
          <w:sz w:val="24"/>
          <w:szCs w:val="24"/>
        </w:rPr>
        <w:t>Search Keywords</w:t>
      </w:r>
      <w:bookmarkStart w:id="0" w:name="_GoBack"/>
      <w:bookmarkEnd w:id="0"/>
    </w:p>
    <w:p w14:paraId="7536A92D" w14:textId="05930B0B" w:rsidR="00531AE0" w:rsidRPr="00531AE0" w:rsidRDefault="00531AE0" w:rsidP="00531AE0">
      <w:pPr>
        <w:rPr>
          <w:rFonts w:ascii="Times New Roman" w:hAnsi="Times New Roman" w:cs="Times New Roman" w:hint="eastAsia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Left Ventricular Remodeling:</w:t>
      </w:r>
    </w:p>
    <w:p w14:paraId="4D0515D6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Left Ventricular Remodeling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left ventricular remodeling"[Title/Abstract] OR "cardiac remodeling"[Title/Abstract] OR "ventricular remodeling"[Title/Abstract]</w:t>
      </w:r>
    </w:p>
    <w:p w14:paraId="5723A18F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Myocardial Infarction:</w:t>
      </w:r>
    </w:p>
    <w:p w14:paraId="0CF9DD98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</w:p>
    <w:p w14:paraId="68B6C03F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Myocardial Infarction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Myocardial Infarction"[Title/Abstract] OR "Heart Attack"[Title/Abstract] OR "AMI"[Title/Abstract] OR "Acute Myocardial Infarction"[Title/Abstract] OR "Non-ST-Elevation Myocardial Infarction"[Title/Abstract] OR "ST-Elevation Myocardial Infarction"[Title/Abstract] OR "heart infarction"[Title/Abstract]</w:t>
      </w:r>
    </w:p>
    <w:p w14:paraId="45FA1B49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Risk Factors:</w:t>
      </w:r>
    </w:p>
    <w:p w14:paraId="26F596AA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</w:p>
    <w:p w14:paraId="36A1B4C0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Risk Factors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Risk Factors"[Title/Abstract] OR "predictors"[Title/Abstract] OR "determinants"[Title/Abstract]</w:t>
      </w:r>
    </w:p>
    <w:p w14:paraId="749FFE0B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Specific Risk Factors:</w:t>
      </w:r>
    </w:p>
    <w:p w14:paraId="38E1D319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</w:p>
    <w:p w14:paraId="4A6C3D86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Hypertension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hypertension"[Title/Abstract] OR "high blood pressure"[Title/Abstract]</w:t>
      </w:r>
    </w:p>
    <w:p w14:paraId="3581168C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Diabetes Mellitus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diabetes"[Title/Abstract] OR "diabetic"[Title/Abstract]</w:t>
      </w:r>
    </w:p>
    <w:p w14:paraId="344ABCAC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Coronary Artery Disease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coronary artery disease"[Title/Abstract] OR "coronary heart disease"[Title/Abstract] OR "CAD"[Title/Abstract]</w:t>
      </w:r>
    </w:p>
    <w:p w14:paraId="3234D4B9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Coronary Artery Lesions"[Title/Abstract] OR "Coronary Stenosis"[Title/Abstract] OR "Coronary Thrombosis"[Title/Abstract]</w:t>
      </w:r>
    </w:p>
    <w:p w14:paraId="2FD18690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Cystatin C"[Title/Abstract] OR "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CysC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>"[Title/Abstract]</w:t>
      </w:r>
    </w:p>
    <w:p w14:paraId="1424157C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B-type Natriuretic Peptide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BNP"[Title/Abstract] OR "brain natriuretic peptide"[Title/Abstract]</w:t>
      </w:r>
    </w:p>
    <w:p w14:paraId="4759015A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"Creatine Kinase-MB"[Title/Abstract] OR "CK-MB"[Title/Abstract]</w:t>
      </w:r>
    </w:p>
    <w:p w14:paraId="3C95A23A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Combination of Risk Factors with Outcomes:</w:t>
      </w:r>
    </w:p>
    <w:p w14:paraId="537D5E51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</w:p>
    <w:p w14:paraId="7D4219DE" w14:textId="2D916597" w:rsidR="00366BCE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("Hypertension" OR "Diabetes Mellitus" OR "Coronary Artery Disease" OR "Cystatin C" OR "B-type Natriuretic Peptide" OR "Creatine Kinase-MB") AND ("Left Ventricular Remodeling" OR "Cardiac Remodeling") AND ("Myocardial Infarction" OR "Heart Attack")</w:t>
      </w:r>
    </w:p>
    <w:p w14:paraId="3DF31ECF" w14:textId="32F1B395" w:rsid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</w:p>
    <w:p w14:paraId="714F0A24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("Left Ventricular Remodeling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left ventricular remodeling"[Title/Abstract] OR "cardiac remodeling"[Title/Abstract]) </w:t>
      </w:r>
    </w:p>
    <w:p w14:paraId="0044F8D3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AND ("Myocardial Infarction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Myocardial Infarction"[Title/Abstract] OR "Heart Attack"[Title/Abstract]) </w:t>
      </w:r>
    </w:p>
    <w:p w14:paraId="710A5FEF" w14:textId="77777777" w:rsidR="00531AE0" w:rsidRPr="00531AE0" w:rsidRDefault="00531AE0" w:rsidP="00531AE0">
      <w:pPr>
        <w:rPr>
          <w:rFonts w:ascii="Times New Roman" w:hAnsi="Times New Roman" w:cs="Times New Roman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AND ("Risk Factors"[</w:t>
      </w:r>
      <w:proofErr w:type="spellStart"/>
      <w:r w:rsidRPr="00531AE0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31AE0">
        <w:rPr>
          <w:rFonts w:ascii="Times New Roman" w:hAnsi="Times New Roman" w:cs="Times New Roman"/>
          <w:sz w:val="24"/>
          <w:szCs w:val="24"/>
        </w:rPr>
        <w:t xml:space="preserve"> Terms] OR "Risk Factors"[Title/Abstract]) </w:t>
      </w:r>
    </w:p>
    <w:p w14:paraId="7D83206F" w14:textId="360F5740" w:rsidR="00531AE0" w:rsidRPr="00531AE0" w:rsidRDefault="00531AE0" w:rsidP="00531AE0">
      <w:pPr>
        <w:rPr>
          <w:rFonts w:ascii="Times New Roman" w:hAnsi="Times New Roman" w:cs="Times New Roman" w:hint="eastAsia"/>
          <w:sz w:val="24"/>
          <w:szCs w:val="24"/>
        </w:rPr>
      </w:pPr>
      <w:r w:rsidRPr="00531AE0">
        <w:rPr>
          <w:rFonts w:ascii="Times New Roman" w:hAnsi="Times New Roman" w:cs="Times New Roman"/>
          <w:sz w:val="24"/>
          <w:szCs w:val="24"/>
        </w:rPr>
        <w:t>AND ("Hypertension" OR "Diabetes Mellitus" OR "Coronary Artery Disease" OR "Cystatin C" OR "B-type Natriuretic Peptide" OR "Creatine Kinase-MB")</w:t>
      </w:r>
    </w:p>
    <w:sectPr w:rsidR="00531AE0" w:rsidRPr="00531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FAAFB" w14:textId="77777777" w:rsidR="00AF151E" w:rsidRDefault="00AF151E" w:rsidP="00531AE0">
      <w:r>
        <w:separator/>
      </w:r>
    </w:p>
  </w:endnote>
  <w:endnote w:type="continuationSeparator" w:id="0">
    <w:p w14:paraId="08B16ED0" w14:textId="77777777" w:rsidR="00AF151E" w:rsidRDefault="00AF151E" w:rsidP="00531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0A6BD" w14:textId="77777777" w:rsidR="00AF151E" w:rsidRDefault="00AF151E" w:rsidP="00531AE0">
      <w:r>
        <w:separator/>
      </w:r>
    </w:p>
  </w:footnote>
  <w:footnote w:type="continuationSeparator" w:id="0">
    <w:p w14:paraId="70657567" w14:textId="77777777" w:rsidR="00AF151E" w:rsidRDefault="00AF151E" w:rsidP="00531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7C"/>
    <w:rsid w:val="00366BCE"/>
    <w:rsid w:val="00531AE0"/>
    <w:rsid w:val="00AF151E"/>
    <w:rsid w:val="00E6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C24301"/>
  <w15:chartTrackingRefBased/>
  <w15:docId w15:val="{8FF9DE25-14C9-47F9-B32C-530953B9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2015</Characters>
  <Application>Microsoft Office Word</Application>
  <DocSecurity>0</DocSecurity>
  <Lines>47</Lines>
  <Paragraphs>23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2</cp:revision>
  <dcterms:created xsi:type="dcterms:W3CDTF">2024-10-02T21:27:00Z</dcterms:created>
  <dcterms:modified xsi:type="dcterms:W3CDTF">2024-10-0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0ef54506d23adec5e87767e35a1b8f2268963bc030d48351350dcda9a904e</vt:lpwstr>
  </property>
</Properties>
</file>